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D95B0" w14:textId="5029AB40" w:rsidR="005252CD" w:rsidRPr="00833214" w:rsidRDefault="003A4F2B" w:rsidP="005252C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833214">
        <w:rPr>
          <w:rFonts w:ascii="Times New Roman" w:hAnsi="Times New Roman" w:cs="Times New Roman" w:hint="eastAsia"/>
          <w:b/>
          <w:bCs/>
          <w:sz w:val="24"/>
        </w:rPr>
        <w:t>Appendix</w:t>
      </w:r>
      <w:r w:rsidR="005252CD" w:rsidRPr="00833214">
        <w:rPr>
          <w:rFonts w:ascii="Times New Roman" w:hAnsi="Times New Roman" w:cs="Times New Roman" w:hint="eastAsia"/>
          <w:b/>
          <w:bCs/>
          <w:sz w:val="24"/>
        </w:rPr>
        <w:t xml:space="preserve">. Sequences of key components </w:t>
      </w:r>
      <w:r w:rsidR="005252CD" w:rsidRPr="00833214">
        <w:rPr>
          <w:rFonts w:ascii="Times New Roman" w:hAnsi="Times New Roman" w:cs="Times New Roman"/>
          <w:b/>
          <w:bCs/>
          <w:sz w:val="24"/>
        </w:rPr>
        <w:t xml:space="preserve">used for </w:t>
      </w:r>
      <w:r w:rsidR="005252CD" w:rsidRPr="00833214">
        <w:rPr>
          <w:rFonts w:ascii="Times New Roman" w:hAnsi="Times New Roman" w:cs="Times New Roman" w:hint="eastAsia"/>
          <w:b/>
          <w:bCs/>
          <w:sz w:val="24"/>
        </w:rPr>
        <w:t>vector construction.</w:t>
      </w:r>
    </w:p>
    <w:p w14:paraId="02F5530B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e35S</w:t>
      </w:r>
    </w:p>
    <w:p w14:paraId="3E5FFB6C" w14:textId="3E4C1250" w:rsidR="003A4F2B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ACTTTTCAACAAAGGGTATTATCCGGAAACCTCCTCGGATTCCATTGCCCAGCTATCTGTCACTTTATTGTGAAGATAGTGGAAAAGGAAGGTGGCTCCTACAAATGCCATCATTGCGATAAAGGAAAGGCTATCGTTGAAGATGCCTCTGCCGACAGTGGTCCCAAAGATGGACCCCCACCCACGAGGAGCATCGTGGAAAAAGAAGACGTTCCAACCACGTCTTCAAAGCAAGTGGATTGATGTGATATCTCCACTGACGTAAGGGTTGACGAACAATCCCACTATCCTTC</w:t>
      </w:r>
    </w:p>
    <w:p w14:paraId="25CC77FD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833214">
        <w:rPr>
          <w:rFonts w:ascii="Times New Roman" w:hAnsi="Times New Roman" w:cs="Times New Roman"/>
          <w:sz w:val="18"/>
          <w:szCs w:val="18"/>
        </w:rPr>
        <w:t>eBSV</w:t>
      </w:r>
      <w:proofErr w:type="spellEnd"/>
    </w:p>
    <w:p w14:paraId="66E6DDF1" w14:textId="68FA57E9" w:rsidR="003A4F2B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GCCAGAAGATAGAAGATATCCTGGACCTGCAAGATGTCAGCAATGACGATTGAAAGATTCCCAGGATAGCCGGCGGACGTGGTGGACCCAGTCTAGGTGCGATGCTTAGTCACGCACGATGACTCTGTCGGAAGGCATCTTTACTTTCGGCAAACTTTAATAATACTTTAGGAAAAGTATTGTACAAGTTAGGTGCAGAATCAATAATGCACCCAGCTTTAGTCTTGTCTACTGAATTATTGTGTCGGTTGCATTATTGGATGCCTGCGTGCACCCTAAGCAATCCCCGG</w:t>
      </w:r>
    </w:p>
    <w:p w14:paraId="10927485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833214">
        <w:rPr>
          <w:rFonts w:ascii="Times New Roman" w:hAnsi="Times New Roman" w:cs="Times New Roman"/>
          <w:sz w:val="18"/>
          <w:szCs w:val="18"/>
        </w:rPr>
        <w:t>eFMV</w:t>
      </w:r>
      <w:proofErr w:type="spellEnd"/>
    </w:p>
    <w:p w14:paraId="713667D0" w14:textId="0DF279AB" w:rsidR="003A4F2B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AGCTGCTTGTGGGGACCAGACAAAAAAGGAATGGTGCAGAATTGTTAGGCGCACCTACCAAAAGCAACTTTGCCTTTATTGCAAAGATAAAGCAGATTCCTCTAGTACAAGTGGGGAACAAAATAACGTGGAAAAGAGCTGTCCTGACAGCCCACTCACTATTGCGTTTGACGAACGCAGTGACGACCACAAAA</w:t>
      </w:r>
    </w:p>
    <w:p w14:paraId="73670CFD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833214">
        <w:rPr>
          <w:rFonts w:ascii="Times New Roman" w:hAnsi="Times New Roman" w:cs="Times New Roman"/>
          <w:sz w:val="18"/>
          <w:szCs w:val="18"/>
        </w:rPr>
        <w:t>eMMV</w:t>
      </w:r>
      <w:proofErr w:type="spellEnd"/>
    </w:p>
    <w:p w14:paraId="3E35FFAE" w14:textId="1CF3E341" w:rsidR="003A4F2B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GGATTAATGGATTGATCAACATCCTTACCGCTATGGGTAAGATTGATGAAAAGTCAAAAACAAAAATCAATTATGCACACCAGCATGTGTTGATCACCAGCTATTGTGGGACACCAATTTCGTCCACAGACATCAACATCTTATCGTCCTTTGAAGATAAGATAATAATGTTGAAGATAAGAGTGGGAGCCACCACTAAAACATTGCTTTGTCAAAAGCTAAAAAAGATGATGCCCGACAGCCACTTGTGTGAAGCATGTGAAGCCGGTCCCTCCACTAAGAAAATTAGTGAAGCATCTTCCAGTGGTCCCTCCACTCACAGCTCAATCAGTGAGCAACAGGACGAAGGAAATGACGTAAGCCATGACGTCTAATCCCACA</w:t>
      </w:r>
    </w:p>
    <w:p w14:paraId="40EECA8A" w14:textId="0C65733D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LbCas12a</w:t>
      </w:r>
      <w:r w:rsidR="008424AC" w:rsidRPr="00833214">
        <w:rPr>
          <w:rFonts w:ascii="Times New Roman" w:hAnsi="Times New Roman" w:cs="Times New Roman" w:hint="eastAsia"/>
          <w:sz w:val="18"/>
          <w:szCs w:val="18"/>
        </w:rPr>
        <w:t>V</w:t>
      </w:r>
    </w:p>
    <w:p w14:paraId="40FAEA30" w14:textId="2ED0BDE0" w:rsidR="00C6129C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ATGCCGAAGAAGAAGCGCAAGGTCGGGGGCGGGGGCTCAGGCGGGGGCGGGAGCGGCGGCGGGGGCTCTGGGGGCGGCGGCAGCGGCGGGGGCGGCAGCGGGGGCGGCGGGTCGATGAGCAAGCTGGAGAAGTTCACGAACTGCTACTCCCTCAGCAAGACCCTGAGGTTCAAGGCGATCCCGGTCGGCAAGACCCAGGAGAACATCGACAACAAGCGGCTGCTGGTGGAGGACGAGAAGAGGGCTGAGGACTACAAGGGCGTGAAGAAGCTCCTGGACCGCTACTACCTGTCCTTCATCAACGACGTGCTCCACAGCATCAAGCTCAAGAACCTGAACAACTACATCAGCCTCTTCAGGAAGAAGACGCGCACCGAGAAGGAGAACAAGGAGCTCGAGAACCTGGAGATCAACCTGAGGAAGGAGATCGCCAAGGCGTTCAAGGGCAACGAGGGCTACAAGTCCCTCTTCAAGAAGGACATCATCGAGACGATCCTCCCGGAGTTCCTGGACGACAAGGACGAGATCGCCCTGGTCAACTCCTTCAACGGCTTCACCACGGCGTTCACCGGCTTCTTCAGGAACCGCGAGAACATGTTCAGCGAGGAGGCCAAGTCCACGAGCATCGCGTTCAGGTACCAAGCTGCGAATCTTCGTTTTTTTAAGGAATTCTCGATCTTTATGGTGTATAGGCTCTGGGTTTTCTGTTTTTTGTATCTCTTAGGATTTTGTAAATTCCAGATCTTTCTATGGCCACTTAGTAGTATATTTCAAAAATTCTCCAATCGAGTTCTTCATTCGCATTTTCAGTCATTTTCTCTTCGACGTTGTTTTTAAGCCTGGGTATTACTCCTATTTAGTTGAACTCTGCAGCAATCTTAGAAAATTAGGGTTTTGAGGTTTCGATTTCTCTAGGTAACCGATCTATTGCATTCATCTGAATTTCTGCATATATGTCTTAGATTTCTGATAAGCTTACGATACGTTAGGTGTAATTGAAGTTTATTTTTCAAGAGTGTTATTTTTTGTTTCTGAATTTTTCAGGTGCATCAACGAGAACCTCACCCGCTACATCTCCAACATGGACATCTTCGAGAAGGTCGACGCGATCTTCGACAAGCACGAGGTGCAGGAGATCAAGGAGAAGATCCTGAACAGCGACTACGACGTCGAGGACTTCTTCGAGGGCGAGTTCTTCAACTTCGTCCTCACGCAGGAGGGCATCGACGTGTACAACGCCATCATCGGTGGCTTCGTGACCGAGTCCGGCGAGAAGATCAAGGGCCTGAACGAGTACATCAACCTCTACAACCAGAAGACCAAGCAGAAGCTGCCGAAGTTCAAGCCCCTGTACAAGCAGGTGCTCTCCGACAGGGAGTCCCTCAGCTTCTACGGCGAGGGCTACACGAGCGACGAGGAGGTCCTGGAGGTGTTCCGCAACACCCTCAACAAGAACAGCGAGATCTTCTCCAGCATCAAGAAGCTCGAGAAGCTGTTCAAGAACTTCGACGAGTACTCCAGCGCCGGCATCTTCGTCAAGAACGGCCCGGCGATCTCCACGATCAGCAAGGACATCTTCGGCGAGTGGAACGTGATCCGCGACAAGTGGAACGCCGAGTACGACGACATCCACCTCAAGAAGAAGGCGGTGGTCACCGAGAAGTACGAGGACGACAGGCGCAAGTCCTTCAAGAAGATCGGCTCCTTCAGCCTCGAGCAGCTGCAGGAGTACGCCGACGCGGACCTGAGCGTGGTCGAGAAGCTCAAGGAGATCATCATCCAGAAGGTCGACGAGATCTACAAGGTGTACGGCTCCAGCGAGAAGCTCTTC</w:t>
      </w:r>
      <w:r w:rsidRPr="00833214">
        <w:rPr>
          <w:rFonts w:ascii="Times New Roman" w:hAnsi="Times New Roman" w:cs="Times New Roman"/>
          <w:sz w:val="18"/>
          <w:szCs w:val="18"/>
        </w:rPr>
        <w:lastRenderedPageBreak/>
        <w:t>GACGCGGACTTCGTCCTCGAGAAGTCCCTGAAGAAGAACGACGCCGTGGTCGCGATCATGAAGGACCTCCTGGACTCCGTGAAGAGCTTCGAGAATTACATCAAGGCCTTCTTCGGCGAGGGCAAGGAGACGAACAGGGACGAGTCCTTCTACGGCGACTTCGTCCTGGCCTACGACATCCTCCTGAAGGTGGACCACATCTACGACGCGATCCGCAACTACGTGACCCAGAAGCCGTACAGCAAGGACAAGTTCAAGCTCTACTTCCAGAACCCCCAGTTCATGGGCGGCTGGGACAAGGACAAGGAGACGGACTACAGGGCGACCATCCTGCGCTACGGCAGCAAGTACTACCTCGCCATCATGGACAAGAAGTACGCGAAGTGCCTGCAGAAGATCGACAAGGACGACGTCAACGGCAACTACGAGAAGATCAACTACAAGCTCCTGCCGGGCCCCAACAAGATGCTCCCGAAGGTGTTCTTCTCCAAGAAGTGGATGGCCTACTACAACCCCAGCGAGGACATCCAGAAGATCTACAAGAACGGCACGTTCAAGAAGGGCGACATGTTCAACCTGAACGACTGCCACAAGCTCATCGACTTCTTCAAGGACTCCATCAGCCGCTACCCGAAGTGGTCCAACGCCTACGACTTCAACTTCAGCGAGACCGAGAAGTACAAGGACATCGCGGGCTTCTACCGCGAGGTCGAGGAGCAGGGCTACAAGGTGTCCTTCGAGTCCGCCAGCAAGAAGGAGGTCGACAAGCTGGTGGAGGAGGGCAAGCTCTACATGTTCCAGATCTACAACAAGGACTTCTCCGACAAGAGCCACGGCACGCCCAACCTGCACACCATGTACTTCAAGCTCCTGTTCGACGAGAACAACCACGGCCAGATCAGGCTGTCCGGCGGCGCCGAGCTCTTCATGAGGAGGGCGAGCCTGAAGAAGGAGGAGCTGGTGGTCCACCCCGCTAACAGCCCAATCGCGAACAAGAACCCGGACAACCCCAAGAAGACCACGACCCTGTCCTACGACGTGTACAAGGACAAGAGGTTCAGCGAGGACCAGTACGAGCTCCACATCCCGATCGCGATCAACAAGTGCCCCAAGAACATCTTCAAGATCAACACCGAGGTCCGCGTGCTCCTGAAGCACGACGACAACCCCTACGTGATCGGCATCGACAGGGGCGAGAGGAACCTCCTGTACATCGTGGTCGTGGACGGCAAGGGCAACATCGTGGAGCAGTACTCCCTCAACGAGATCATCAACAACTTCAACGGCATCAGGATCAAGACGGACTACCACAGCCTCCTGGACAAGAAGGAGAAGGAGAGGTTCGAGGCCCGCCAGAACTGGACCTCCATCGAGAACATCAAGGAGCTGAAGGCGGGCTACATCAGCCAGGTCGTGCACAAGATCTGCGAGCTCGTCGAGAAGTACGACGCCGTGATCGCCCTCGAGGACCTGAACTCCGGCTTCAAGAACAGCCGCGTCAAGGTGGAGAAGCAGGTCTACCAGAAGTTCGAGAAGATGCTCATCGACAAGCTGAACTACATGGTGGACAAGAAGTCCAACCCCTCCGCTACGGGCGGCGCGCTGAAGGGCTACCAGATCACCAACAAGTTCGAGAGCTTCAAGTCCATGAGCACTCAGAACGGCTTCATCTTCTACATCCCGGCGTGGCTCACGTCCAAGATCGACCCCAGCACCGGCTTCGTCAACCTCCTGAAGACGAAGTACACCTCCATCGCCGACAGCAAGAAGTTCATCTCCAGCTTCGACCGCATCATGTATGTGCCGGAGGAGGACCTGTTCGAGTTCGCCCTCGACTACAAGAACTTCTCCCGCACGGACGCGGACTACATCAAGAAGTGGAAGCTGTACAGCTACGGCAACCGCATCCGCATCTTCAGGAACCCCAAGAAGAACAACGTCTTCGACTGGGAGGAGGTGTGCCTGACCTCCGCGTACAAGGAGCTCTTCAACAAGTACGGCATCAACTACCAGCAGGGCGACATCAGGGCTCTCCTGTGCGAGCAGAGCGACAAGGCCTTCTACTCCAGCTTCATGGCGCTGATGTCCCTCATGCTGCAGATGAGGAACTCGATCACCGGCAGGACGGACGTGGACTTCCTCATCTCCCCGGTGAAGAACAGCGACGGCATCTTCTACGACTCCAGGAACTACGAGGCCCAGGAGAACGCGATCCTCCCAAAGAACGCGGACGCCAACGGCGCCTACAACATCGCCAGGAAGGTCCTCTGGGCTATCGGCCAGTTCAAGAAGGCGGAGGACGAGAAGCTGGACAAGGTGAAGATCGCCATCAGCAACAAGGAGTGGCTCGAGTACGCCCAGACCTCGGTCAAGCACGGCAGCCCGAAGAAGAAGCGCAAGGTGTCCGGCGGCAGCTCCGGCGGCAGCCCGAAGAAGAAGCGCAAAGTGTGA</w:t>
      </w:r>
    </w:p>
    <w:p w14:paraId="12C91151" w14:textId="1F5E52CB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LbCas12a-UBA</w:t>
      </w:r>
      <w:r w:rsidR="002B6F7F" w:rsidRPr="00833214">
        <w:rPr>
          <w:rFonts w:ascii="Times New Roman" w:hAnsi="Times New Roman" w:cs="Times New Roman" w:hint="eastAsia"/>
          <w:sz w:val="18"/>
          <w:szCs w:val="18"/>
        </w:rPr>
        <w:t>2</w:t>
      </w:r>
    </w:p>
    <w:p w14:paraId="52DE1811" w14:textId="1738C324" w:rsidR="00C6129C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ATGCCGAAGAAGAAGCGCAAGGTCGGGGGCGGGGGCTCAGGCGGGGGCGGGAGCGGCGGCGGGGGCTCTGGGGGCGGCGGCAGCGGCGGGGGCGGCAGCGGGGGCGGCGGGTCGATGAGCAAGCTGGAGAAGTTCACGAACTGCTACTCCCTCAGCAAGACCCTGAGGTTCAAGGCGATCCCGGTCGGCAAGACCCAGGAGAACATCGACAACAAGCGGCTGCTGGTGGAGGACGAGAAGAGGGCTGAGGACTACAAGGGCGTGAAGAAGCTCCTGGACCGCTACTACCTGTCCTTCATCAACGACGTGCTCCACAGCATCAAGCTCAAGAACCTGAACAACTACATCAGCCTCTTCAGGAAGAAGACGCGCACCGAGAAGGAGAACAAGGAGCTCGAGAACCTGGAGATCAACCTGAGGAAGGAGATCGCCAAGGCGTTCAAGGGCAACGAGGGCTACAAGTCCCTCTTCAAGAAGGACATCATCGAGACGATCCTCCCGGAGTTCCTGGACGACAAGGACGAGATCGCCCTGGTCAACTCCTTCAACGGCTTCACCACGGCGTTCACCGGCTTCTTCAGGAACCGCGAGAACATGTTCAGCGAGGAGGCCAAGTCCACGAGCATCGCGTTCAGGTACCAAGCTGCGAATCTTCGTTTTTTTAAGGAATTCTCGATCTTTATGGTGTATAGGCTCTGGGTTTTCTGTTTTTTGTATCTCTTAGGATTTTGTAAATTCCAGATCTTTCTATGGCCACTTAGTAGTATATTTCAAAAATTCTCCAATCGAGTTCTTCATTCGCATTTTCAGTCATTTTCTCTTCGACGTTGTTTTTAAGCCTGGGTATTACTCCTATTTAGTTGAACTCTGCAGCAATCTTAGAAAATTAGGGTTTTGAGGTTTCGATTTCTCTAGGTAACCGATCTATTGCATTCATCTGAATTTCTGCATATATGTCTTAGATTTCTGATAAGCTTACGATACGTTAGGTGTAATTGAAGTTTATTTTTCAAGAGTGTTATTTTTTGTTTCTGAATTTTTCAGGTGCATCAACGAGAACCTCACCCGCTACATCTCCAACATGGACATCTTCGAGAAGGTCGACGCGATCTTCGACAAGCACGAGGTGCAGGAGATCAAGGAGAAGATCCTGAACAGCGACTACGACGTCGAGGACTTCTTCGAGGGCGAGTTCTTCAACTTCGTCCTCACGCAGGAGGGCATCGACGTGTACAACGCCATCATCGGTGGCTTCGTGACCGAGTCCGGCGAGAAGATCAAGGGCCTGAACGAGTACATCAACCTCTACAACCAGAAGACCAAGCAGAAGCTGCCGAAGTTCAAGCCCCTGTACAAGCAGGTGCTCTCCGACAGGGAG</w:t>
      </w:r>
      <w:r w:rsidRPr="00833214">
        <w:rPr>
          <w:rFonts w:ascii="Times New Roman" w:hAnsi="Times New Roman" w:cs="Times New Roman"/>
          <w:sz w:val="18"/>
          <w:szCs w:val="18"/>
        </w:rPr>
        <w:lastRenderedPageBreak/>
        <w:t>TCCCTCAGCTTCTACGGCGAGGGCTACACGAGCGACGAGGAGGTCCTGGAGGTGTTCCGCAACACCCTCAACAAGAACAGCGAGATCTTCTCCAGCATCAAGAAGCTCGAGAAGCTGTTCAAGAACTTCGACGAGTACTCCAGCGCCGGCATCTTCGTCAAGAACGGCCCGGCGATCTCCACGATCAGCAAGGACATCTTCGGCGAGTGGAACGTGATCCGCGACAAGTGGAACGCCGAGTACGACGACATCCACCTCAAGAAGAAGGCGGTGGTCACCGAGAAGTACGAGGACGACAGGCGCAAGTCCTTCAAGAAGATCGGCTCCTTCAGCCTCGAGCAGCTGCAGGAGTACGCCGACGCGGACCTGAGCGTGGTCGAGAAGCTCAAGGAGATCATCATCCAGAAGGTCGACGAGATCTACAAGGTGTACGGCTCCAGCGAGAAGCTCTTCGACGCGGACTTCGTCCTCGAGAAGTCCCTGAAGAAGAACGACGCCGTGGTCGCGATCATGAAGGACCTCCTGGACTCCGTGAAGAGCTTCGAGAATTACATCAAGGCCTTCTTCGGCGAGGGCAAGGAGACGAACAGGGACGAGTCCTTCTACGGCGACTTCGTCCTGGCCTACGACATCCTCCTGAAGGTGGACCACATCTACGACGCGATCCGCAACTACGTGACCCAGAAGCCGTACAGCAAGGACAAGTTCAAGCTCTACTTCCAGAACCCCCAGTTCATGGGCGGCTGGGACAAGGACAAGGAGACGGACTACAGGGCGACCATCCTGCGCTACGGCAGCAAGTACTACCTCGCCATCATGGACAAGAAGTACGCGAAGTGCCTGCAGAAGATCGACAAGGACGACGTCAACGGCAACTACGAGAAGATCAACTACAAGCTCCTGCCGGGCCCCAACAAGATGCTCCCGAAGGTGTTCTTCTCCAAGAAGTGGATGGCCTACTACAACCCCAGCGAGGACATCCAGAAGATCTACAAGAACGGCACGTTCAAGAAGGGCGACATGTTCAACCTGAACGACTGCCACAAGCTCATCGACTTCTTCAAGGACTCCATCAGCCGCTACCCGAAGTGGTCCAACGCCTACGACTTCAACTTCAGCGAGACCGAGAAGTACAAGGACATCGCGGGCTTCTACCGCGAGGTCGAGGAGCAGGGCTACAAGGTGTCCTTCGAGTCCGCCAGCAAGAAGGAGGTCGACAAGCTGGTGGAGGAGGGCAAGCTCTACATGTTCCAGATCTACAACAAGGACTTCTCCGACAAGAGCCACGGCACGCCCAACCTGCACACCATGTACTTCAAGCTCCTGTTCGACGAGAACAACCACGGCCAGATCAGGCTGTCCGGCGGCGCCGAGCTCTTCATGAGGAGGGCGAGCCTGAAGAAGGAGGAGCTGGTGGTCCACCCCGCTAACAGCCCAATCGCGAACAAGAACCCGGACAACCCCAAGAAGACCACGACCCTGTCCTACGACGTGTACAAGGACAAGAGGTTCAGCGAGGACCAGTACGAGCTCCACATCCCGATCGCGATCAACAAGTGCCCCAAGAACATCTTCAAGATCAACACCGAGGTCCGCGTGCTCCTGAAGCACGACGACAACCCCTACGTGATCGGCATCGACAGGGGCGAGAGGAACCTCCTGTACATCGTGGTCGTGGACGGCAAGGGCAACATCGTGGAGCAGTACTCCCTCAACGAGATCATCAACAACTTCAACGGCATCAGGATCAAGACGGACTACCACAGCCTCCTGGACAAGAAGGAGAAGGAGAGGTTCGAGGCCCGCCAGAACTGGACCTCCATCGAGAACATCAAGGAGCTGAAGGCGGGCTACATCAGCCAGGTCGTGCACAAGATCTGCGAGCTCGTCGAGAAGTACGACGCCGTGATCGCCCTCGAGGACCTGAACTCCGGCTTCAAGAACAGCCGCGTCAAGGTGGAGAAGCAGGTCTACCAGAAGTTCGAGAAGATGCTCATCGACAAGCTGAACTACATGGTGGACAAGAAGTCCAACCCCTCCGCTACGGGCGGCGCGCTGAAGGGCTACCAGATCACCAACAAGTTCGAGAGCTTCAAGTCCATGAGCACTCAGAACGGCTTCATCTTCTACATCCCGGCGTGGCTCACGTCCAAGATCGACCCCAGCACCGGCTTCGTCAACCTCCTGAAGACGAAGTACACCTCCATCGCCGACAGCAAGAAGTTCATCTCCAGCTTCGACCGCATCATGTATGTGCCGGAGGAGGACCTGTTCGAGTTCGCCCTCGACTACAAGAACTTCTCCCGCACGGACGCGGACTACATCAAGAAGTGGAAGCTGTACAGCTACGGCAACCGCATCCGCATCTTCAGGAACCCCAAGAAGAACAACGTCTTCGACTGGGAGGAGGTGTGCCTGACCTCCGCGTACAAGGAGCTCTTCAACAAGTACGGCATCAACTACCAGCAGGGCGACATCAGGGCTCTCCTGTGCGAGCAGAGCGACAAGGCCTTCTACTCCAGCTTCATGGCGCTGATGTCCCTCATGCTGCAGATGAGGAACTCGATCACCGGCAGGACGGACGTGGACTTCCTCATCTCCCCGGTGAAGAACAGCGACGGCATCTTCTACGACTCCAGGAACTACGAGGCCCAGGAGAACGCGATCCTCCCAAAGAACGCGGACGCCAACGGCGCCTACAACATCGCCAGGAAGGTCCTCTGGGCTATCGGCCAGTTCAAGAAGGCGGAGGACGAGAAGCTGGACAAGGTGAAGATCGCCATCAGCAACAAGGAGTGGCTCGAGTACGCCCAGACCTCGGTCAAGCACGGCAGCTCCGGCGGCAGCGAAGAGCAGGAGTCTATCGAGAGGCTCGAGGCCATGGGCTTCGACAGGGCTATCGTGATCGAGGCCTTCCTGTCTTGCGATAGGAACGAGGAGCTGGCTGCCAACTACCTCCTGGAGCCGAAGAAGAAGCGCAAGGTGTCCGGCGGCAGCTCCGGCGGCAGCCCGAAGAAGAAGCGCAAAGTGTGA</w:t>
      </w:r>
    </w:p>
    <w:p w14:paraId="0082B3F4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prAct1</w:t>
      </w:r>
    </w:p>
    <w:p w14:paraId="02CAB29C" w14:textId="40BED0CC" w:rsidR="00C6129C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TACTCGAGGTCATTCATATGCTTGAGAAGAGAGTCGGGATAGTCCAAAATAAAACAAAGGTAAGATTACCTGGTCAAAAGTGAAAACATCAGTTAAAAGGTGGTATAAAGTAAAATATCGGTAATAAAAGGTGGCCCAAAGTGAAATTTACTCTTTTCTACTATTATAAAAATTGAGGATGTTTTTGTCGGTACTTTGATACGTCATTTTTGTATGAATTGGTTTTTAAGTTTATTCGCTTTTGGAAATGCATATCTGTATTTGAGTCGGGTTTTAAGTTCGTTTGCTTTTGTAAATACAGAGGGATTTGTATAAGAAATATCTTTAGAAAAACCCATATGCTAATTTGACATAATTTTTGAGAAAAATATATATTCAGGCGAATTCTCACAATGAACAATAATAAGATTAAAATAGCTTTCCCCCGTTGCAGCGCATGGGTATTTTTTCTAGTAAAAATAAAAGATAAACTTAGACTCAAAACATTTACAAAAACAACCCCTAAAGTTCCTAAAGCCCAAAGTGCTATCCACGATCCATAGCAAGCCCAGCCCAACCCAACCCAACCCAACCCACCCCAGTCCAGCCAACTGGACAATAGTCTCCACACCCCCCCACTATCACCGTGAGTTGTCCGCACGCACCGCACGTCTCGCAGCCAAAAAAAAAAAGAAAGAAAAAAAAGAAAAAGAAAAAACAGCAGGTGGGTCCGGGTCGTGGGGGCCGGAAACGCGAGGAGGATCGCGAGCCAGCGACGAGGCCGGCCCTCCCT</w:t>
      </w:r>
      <w:r w:rsidRPr="00833214">
        <w:rPr>
          <w:rFonts w:ascii="Times New Roman" w:hAnsi="Times New Roman" w:cs="Times New Roman"/>
          <w:sz w:val="18"/>
          <w:szCs w:val="18"/>
        </w:rPr>
        <w:lastRenderedPageBreak/>
        <w:t>CCGCTTCCAAAGAAACGCCCCCCATCGCCACTATATACATACCCCCCCCTCTCCTCCCATCCCCCCAACCCTACCACCACCACCACCACCACCTCCACCTCCTCCCCCCTCGCTGCCGGACGACGAGCTCCTCCCCCCTCCCCCTCCGCCGCCGCCGCGCCGGTAACCACCCCGCCCCTCTCCTCTTTCTTTCTCCGTTTTTTTTTCCGTCTCGGTCTCGATCTTTGGCCTTGGTAGTTTGGGTGGGCGAGAGGCGGCTTCGTGCGCGCCCAGATCGGTGCGCGGGAGGGGCGGGATCTCGCGGCTGGGGCTCTCGCCGGCGTGGATCCGGCCCGGATCTCGCGGGGAATGGGGCTCTCGGATGTAGATCTGCGATCCGCCGTTGTTGGGGGAGATGATGGGGGGTTTAAAATTTCCGCCGTGCTAAACAAGATCAGGAAGAGGGGAAAAGGGCACTATGGTTTATATTTTTATATATTTCTGCTGCTTCGTCAGGCTTAGATGTGCTAGATCTTTCTTTCTTCTTTTTGTGGGTAGAATTTGAATCCCTCAGCATTGTTCATCGGTAGTTTTTCTTTTCATGATTTGTGACAAATGCAGCCTCGTGCGGAGCTTTTTTGTAGGTAGAAG&gt;prOsU3GGGATCTTTAAACATACGAACAGATCACTTAAAGTTCTTCTGAAGCAACTTAAAGTTATCAGGCATGCATGGATCTTGGAGGAATCAGATGTGCAGTCAGGGACCATAGCACAGGACAGGCGTCTTCTACTGGTGCTACCAGCAAATGCTGGAAGCCGGGAACACTGGGTACGTTGGAAACCACGTGATGTGGAGTAAGATAAACTGTAGGAGAAAAGCATTTCGTAGTGGGCCATGAAGCCTTTCAGGACATGTATTGCAGTATGGGCCGGCCCATTACGCAATTGGACGACAACAAAGACTAGTATTAGTACCACCTCGGCTATCCACATAGATCAAAGCTGGTTTAAAAGAGTTGTGCAGATGATCCGTGGC</w:t>
      </w:r>
    </w:p>
    <w:p w14:paraId="1B7739C5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prSoUbi4</w:t>
      </w:r>
    </w:p>
    <w:p w14:paraId="697F853B" w14:textId="79582D8F" w:rsidR="00C6129C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CATTATGTGGTCTAGGTAGGTTCTATATATAAGAAAACTTGAAATGTTCTAAAAAAAAATTCAAGCCCATGCATGATTGAAGCAAACGGTATAGCAACGGTGTTAACCTGATCTAGTGATCTCTTGCAATCCTTAACGGCCACCTACCGCAGGTAGCAAACGGCGTCCCCCTCCTCGATATCTCCGCGGCGACCTCTGGCTTTTTCCGCGGAATTGCGCGGTGGGGACGGATTCCACGAGACCGCGACGCAACCGCCTCTCGCCGCTGGGCCCCACACCGCTCGGTGCCGTAGCCTCACGGGACTCTTTCTCCCTCCTCCCCCGTTATAAATTGGCTTCATCCCCTCCTTGCCTCATCCATCCAAATCCCAGTCCCCAATCCCATCCCTTCGTAGGAGAAATTCATCGAAGCTAAGCGAATCCTCGCGATCCTCTCAAGGTACTGCGAGTTTTCGATCCCCCTCTCGACCCCTCGTATGTTTGTGTTTGTCGTAGCGTTTGATTAGGTATGCTTTCCCTGTTTGTGTTCGTCGTAGCGTTTGATTAGGTATGCTTTCCCTGTTCGTGTTCATCGTAGTGTTTGATTAGGTCGTGTGAGGCGATGGCCTGCTCGCGTCCTTCGATCTGTAGTCGATTTGCGGGTCGTGGTGTAGATCTGCGGGCTGTGATGAAGTTATTTGGTGTGATCTGCTCGCCTGATTCTGCGGGTTGGCTCGAGTAGATATGATGGTTGGACCGGTTGGTTCGTTTACCGCGCTAGGGTTGGGCTGGGATGATGTTGCATGCGCCGTTGCGCGTGATCCCGCAGCAGGACTTGCGTTTGATTGCCAGATCTCGTTACGATTATGTGATTTGGTTTGGACTTTTTAGATCTGTAGCTTCTGCTTATGTGCCAGATGCGCCTACTGCTCATATGCCTGATGATAATCATAAATGGCTGTGGAACTAACTAGTTGATTGCGGAGTCATGTATCAGCTACAGGTGTAGGGACTAGCTACAGGTGTAGGGACTTGCGTCTAATTGTTTGGTCCTTTACTCATGTTGCAATTATGCAATTTAGTTTAGATTGTTTGTTCCACTCATCTAGGCTGTAAAAGGGACACTGCTTAGATTGCTGTTTAATCTTTTTAGTAGATTATATTATATTGGTAACTTATTACCCCTATTACATGCCATACGTGACTTCTGCTCATGCCTGATGATAATCATAGATCACTGTGGAATTAATTAGTTGATTGTTGAATCATGTTTCATGTACATACCACGGCACAATTGCTTAGTTCCTTAACAAATGCAAATTTTACTGATCCATGTATGATTTGCGTGGTTCTCTAATGTGAAATACTATAGCTACTTGTTAGTAAGAATCAGGTTCGTATGCTTAATGCTGTATGTGCCTTCTGCTCATGCCTGATGATAATCATATATCACTGGAATTAATTAGTTGATCGTTTAATCATATATCAAGTACATACCATGCCACAATTTTTAGTCACTTAACCCATGCAGATTGAACTGGTCCCTGCATGTTTTGCTAAATTGTTCTATTCTGATTAGACCATATATCATGTATTTTTTTTTGGTAATGGTTCTCTTATTTTAAATGCTATATAGTTCTGGTACTTGTTAGAAAGATCTGCTTCATAGTTTAGTTGCCTATCCCTCGAATTAGGATGCTGAGCAGCTGATCCTATAGCTTTGTTTCATGTATCAATTCTTTTGTGTTCAACAGTCAGTTTTTGTTAGATTCATTGTAACTTATGGTCGCTTACTCTTCTGGTCCTCAATGCTTGCAG</w:t>
      </w:r>
    </w:p>
    <w:p w14:paraId="2A236839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prUbi1</w:t>
      </w:r>
    </w:p>
    <w:p w14:paraId="509B0789" w14:textId="77777777" w:rsidR="00315053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</w:t>
      </w:r>
      <w:r w:rsidRPr="00833214">
        <w:rPr>
          <w:rFonts w:ascii="Times New Roman" w:hAnsi="Times New Roman" w:cs="Times New Roman"/>
          <w:sz w:val="18"/>
          <w:szCs w:val="18"/>
        </w:rPr>
        <w:lastRenderedPageBreak/>
        <w:t>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</w:p>
    <w:p w14:paraId="085362B4" w14:textId="77777777" w:rsidR="00315053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prZmDUO1A</w:t>
      </w:r>
    </w:p>
    <w:p w14:paraId="08B224C3" w14:textId="7F695E4B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ACCACTAAACGGGAGGTAGTGATTAAGACTAACTTCAGCGGAGACCTTCAAATCATCCCACCCTATATCTAAAGAAGATTTACTCCTCTATATGCTCTAATGATGCCCTCTAAAACATCATCTAAGTATAGAGGACGCTAGTCCATCCTCTATATAGAGTCTCTCTCTGCTCTATCCTTTTTATACTTCAGATGACAGATTAAGTAAAATTTAAAAATATTTTTGAGGGCATAACAAATACATATGTACAAAAATCTAGAGCAAAACATGTCTATAATTTATGTATTTAGTGCATATAGAACAAGGTATAAAAGACATTGTTGGGGAAAATAATATACAAAGGAGGAAATCTTTTATAGAAGTTTGTAAAGAAATAATATAGAGAAAAACTATAGACAATATGGTTGGAAACGTCCAACCAGCACGGTGCAACTGTGAGCCTACGAGGCTTTCCCTGTTCATGTTTTTGAGCTAAGACCGATTTCAACCATTCCCCACATATATCCCTCTCAATCTATACTTTCTATTATACTCTCTCCGATTTGTTTTTATATGACGTTTCCGACAAGTTTGTAAGAATTAAGGAAACATTGATTTAACAATATTGCTCAGCCTCGGACCCACGGTGACGCATGCGAGTGAGTCAGAAGCAAAGCACTGGAGTTGAGAGGAGAGGGGCAGAGATGGAAGACCAGTGAAAATTTGTGAACTGGCGTCATATAAAGAAGACACTTTTATCTTGTGTATATAAACGAACAGAGGGAGTATTTTACTATATTACCTTAAAATATGCTCTCCTATATATAGGACATCTCTAACCACTCTCTATATAAATCCCCTATACAAAATTTATACTAACGTACTACATATTATTATTATCAGGTGAAACTTAAACAAGATTAATATCATAAAGAAATTGATGTAGTCAAAAAAAAATATTGGAAGAGAATAATGCTCACCTACATAAGAGGAGTTTCCTCTCTCCCCTCGTATGGGAGATCTTAGAGCATCTCCAAGAGCTCTCCATAAAACGACTCCTCAAAATCAGTTTTAAGGGACATCTAAATAATAAGTTGGGGTAGATTTTAATCCTTTCTCCAACAGATCCCTTAAAGCGACAGTTTGTTTCTGGGGAGCCCAAAAAACCCCTCATTTGTAGCTACAAATGAGGAAGTTTTAAGGGCTATGAAAAAGTTGGGAGCGCTTTAGGGGAACTGTTGGAGACATGTTTTTGTGTTTTTCCCGAAAAAATAGATTTAGGGGAGACTTCTGAGGAGCTTTTGGAGATGCTCTTAGAGAGCTCTTGGAGGGGAAAATCTTATCAAAGCCTCTCTTAAGTTATCTCAACAACTTACTCACTATTATCTCTTATTTTTATATCACACTTTGTAAATAATGTATTTTACAGTGCAAAGTGGTATTTTACACGGTTATATACACATATGAAGATTGTTGGAGACTGAATAAGCATGTGTCGTCATGAGAACGGAGAGGAGTAATAAAATCACTGATGTACCTGTATTGTACGTATCAAAAGTTTATTTTAATTCCCCAATAGTATTTTCACCTTGTTTCCACATAGCACGTACTCCGAAGTTACTTTGCATCCTTTGTTTGATTTATTTTCCGGTGAAAAATGCAAACAAGACGAAATCGACTTTTACCGGATACATAGGCGGTTGGAACTTGTAAGGGTAGCAATTCGTAAGTTCTTGATCGGACGGCAATAGAACGCCTAGTTTTTTTTTTGCAAGGTTAAAAAATGTTTTCCCGCACCACTTGTCGGAGCATAGACATGGAGTATCTTGGCCCGCGGAAATCGAAGGTCGTGGGGGTTGGGAGGACTAGCGGTTACCGTCCGCGTTCGTGCGCCCGCTCCATCTCTGGCAGCGCCCCCTGGAAATCAAAGCCGTCCGTCGGATCCCCACCGGACGTACTCCCCACAGCGCCACGTGCGGCACTCGCTCGCCCCTGCCCGGGCCGCATAAGGAGCACGACGACGCATCGCTCTCCCGGAACACTTGTCCTGCGAGATCGCACAGCGTCGAGACATTGGCTCGACCACCTGGCGGCGCCCGCCGGCGGGGCGGAGGCAGCGGCAGGAGGGACGCGGCGGGCGGGTGCGAGGCGGTGCGGAAGGGGCACTGGACAGCGGAGGAGGACGGTGTGCTGCTGGAGCACGTGCGCGTGCACGGCCCCCGGGACTGGAGCTTCATTCGATCCAAAGGATTGCTGCCGCGCACCGGCAAGTCCTGCCGCCTCCGCTGGGTGAACAAGCTCAGGCCAGACCTCAAGACGTGCGCGCCAACCCTCCCTTCTGGTTCACTTCTCAGTGCACTGTGGATCCTTAACTGCATTCGCATTGTTGTAACTGATGCGACTCTAGTTGTTAGATTAGAATTTCGTTTTTCGCTTGGGTTTAGGCTGCTGCACTGGTCCCGACGCTTGGTTTGTTGTGTTCTGCATTGTGTGCACGGTTCATTACAAATTCACCATGGTGATCGCCTTGCAACAGCGGCTG</w:t>
      </w:r>
    </w:p>
    <w:p w14:paraId="4C77A05A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833214">
        <w:rPr>
          <w:rFonts w:ascii="Times New Roman" w:hAnsi="Times New Roman" w:cs="Times New Roman"/>
          <w:sz w:val="18"/>
          <w:szCs w:val="18"/>
        </w:rPr>
        <w:t>prZmIPI</w:t>
      </w:r>
      <w:proofErr w:type="spellEnd"/>
    </w:p>
    <w:p w14:paraId="6C563A81" w14:textId="2B6DBB9F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ATCAACATTTGCTAATGTTTGGCTCGCAAAATCTTGGCAGCATTGACCGGACTTTATAAGTGTTGGCCAGATTTAACTAAGAATCTAATTATTACTAGTCTGAGGGCCAGTTTGGTAATCCCATTTTTTCGAGAGATTTCTATTTTCCGAAAAAATT</w:t>
      </w:r>
      <w:r w:rsidRPr="00833214">
        <w:rPr>
          <w:rFonts w:ascii="Times New Roman" w:hAnsi="Times New Roman" w:cs="Times New Roman"/>
          <w:sz w:val="18"/>
          <w:szCs w:val="18"/>
        </w:rPr>
        <w:lastRenderedPageBreak/>
        <w:t>ACTTCATTTTCCCTGAGAAAATGGAGTTCCCAAACTAACCCTAAACAATATTTCATTTTTCTTCTCAATGTTAATTCAACTCTCATACATGTGTACCTAGCTCATGGTTTTCCGACGGTGACTACCCTGAAATATAACGAGGTTTGAGTTATGCTACAAATGATACTAACCTCAGTTTGACTAAGTTTTCCAGCAGCAACATCATCAGTAATAATAATAATAGTAATAATAATAATAATAATAATATGTGGCAATAAATAAGTATTTTTAAATATCTTATAAAATGGCATATATATACTTACAGATTGTAAACATTGTAATCAGTAATACGATTATCGATAAAGTTATTCAAATCTAGAATAGTTTGAATTAGGACGAGCTAAAATTCGTCATATTTTAGGTAAGTAGAGAATAAACATCTTCAGCATGATATTTGGATGTCAAAAAACTAGCACTAAACAAGATGTGGTGGTTTAACTTCTTGCCCTCTTTAGACAATATATTCACCTTCACATCAAAATTGCCTAATTTATAGATTGCCAAGGGTCTATATGTATTTAGACCATGTTTGGTGAAGTTCCGACACATCAAAACTGGTACTAAACTCGAGCTATTTTTTATCTCCCTCTCAAAATAAATTAGAAACATGTAAAACCACAATTTTTTTAAATTTACTGGCTTTGTCTCCTCCGTACACTGTAGCAAAGAGGTGGAGAAAAAATAAAACCATGCCAAATAGCCCTCCACTGTTTCCCTAGATATTAAATGGTAAATAATTGGTTACTTTTAGTTCAGTGGTCCGTGCAAAATATACATACATGATTTCCATAGTATAACACTATAGCATTAAGCAATGCTTAAATAGACTAACATTTCCATGATCACACTTGAGTATTTTACCATAAACTATGAAATGTTACTAGGAAGGATGTATTAGATGAAGTTTTCTTGAAGAAAGAGCATATGTATATAAGTTCTTAAAAATTATCCACCAATGATGGATAGACACGGAAAAGAAAAGTTATCATAAAAGTAATGTCAGAGAAGGGGACTAATTTTGTCGCTTCCCGAACCGACACTACGTGTAACAATTAAAAGCGAACGTATTTTTAAAAATGACTAACCCTTAAATTTGAGTCGTTGATCTATATCAACATTTCATCCAACCGCTCTCTTTATTTCTTCTTCCTCCCGTCGTCTTCTTCGTCGCGCCAACAGTGCTATAGTTCAATAGTACACCCTCGTCGCGCTAGCTCACTAGAGCTAGCGCCCTCCACTCCACCTAACCCTTCTAATGGTCGTCCTCTGATTGTTGTAGTCCACAATCCCCTCCTCTAATATCATCACTCTATTTGTAGCCTTAGCCTAAGATCGATTTTATAGTGTTTTGATGTTCTTGTTCTCCTGAAATCATCATGTCAATCGAAAAGGGAAGTGAATATGGTAATAAGTGAAAGAGAAACTCATATTTGATGGACCAAATATGATTTGGCAATTCCTGTTCTACTGTGTGTCCGGATCCAAATTTAGTCCGGCACATGTTTTGGCCGCGGGAGGACGAGGAAGGAAATGGTCTCAGAAAACCGGTGGCTGATGCGGACCGGAGAATCTCCGCCCGCAGGCAGGCCCACAGACATTTGGGGCCCCGCCACGCCGTCCGCCAGCCGCCAGCCGCCAGCCGCCAGCCAATCCCTTCCTGTTTCTATTTATTCATCCGCCCGGGCCCCTCCGCACGCCTGCACACATTCCGCGCACACCCCGGCAGCCGCAAACGCCTTCGCCGTCGCGTCCCGCTCCTCCGCCCGCCCGACGCGACCCCTAGGACCTGGAGAGAGAGGTCGGCCTGGCTGCCGCAGTGGTCGACGACGCTGGTCTGGACGCCGTCCAGAAGCGCCTCCTGTTCGAAGACGAGTGAGCCCTCTTTCCTTCCCCGACTCCTTCTCCTTCCTCCAGCTAATTTTCGCTCCTCCTCCACGATCTGCTTGTCCCCCACCTGTTCCGGTTACGCGCATCGATATTTGCTCGATTTTTCTGGCGCCTGGGGGCGGGGCTTTCGTTCGCGGTTGCACAGCTGCCTGCTCCGCCGGATCTCGCCGCGATCGGAACGCGGGCACGGTTTGGGTCACGGAGGCTGTTCAGTATGTTTGACTTTGTGCCAGTGATATACTGTACCACGTTTTAGTCTCACCGTCGCACTTGTTTGATGCGCTGTTTCGTCCTATACTCGTGCTGTGGGGTTAGCCGGACAGGACTGTCCTGCGCCAAAATTCCGGGCATGCCGTGCCTGCCCAGTATGCACTAGGCTCAGTAGGTCGATGTAAGGAGGTAGGTACTATAACTGAACTGTTTTTGTTTTTGCATCTGGAATTCAGGTTCAGTAAGTTTTTTTTAAATGATCTGGTTATGGATGTCCTTTTTGTTTAATTGACGACGGGTAGATGAGTAATTCTTTATGAATCATTTAAGTTGTGGAGTGCATAGTTGATGTGAATAGTGTTCAGTAAATCCTGGACGGTGAGTACTCTCCAAAGTTAGGGCATTGCTATACTTACAAAGTGGCTCTTTTAGGAAGTTATTATAGTACAAAATTTTAAGTGGATTGTGGAGATCCATGTGGGTGAACCTGGATCGAAGAGAAACCTGTAGAATTTGTGGATCAGTTCCTCACGTTTTTCTTATGATATAGTACATGATCTTTTCGCCATATTCAAGTGATTCACTGACAATTCTTCTTGACAATGCTTGCTTGATTTTTTTTCCCACAGCTGCATTTTGGTGGA</w:t>
      </w:r>
    </w:p>
    <w:p w14:paraId="3B52C6C0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833214">
        <w:rPr>
          <w:rFonts w:ascii="Times New Roman" w:hAnsi="Times New Roman" w:cs="Times New Roman"/>
          <w:sz w:val="18"/>
          <w:szCs w:val="18"/>
        </w:rPr>
        <w:t>prZmRZDP</w:t>
      </w:r>
      <w:proofErr w:type="spellEnd"/>
    </w:p>
    <w:p w14:paraId="43CC52FB" w14:textId="69DEDD01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AAAGCCTCCAAGCGAGTACCAACACTCCCTTTGAGGCTCGGGGGCTACTGTCGGGGACCATAATTAGGGGTACCCCCAAGACTCCTAAACTCGGCTGGTAACCACCATCAGCACAAAGCTGCAAAGGCCTGATGAGCGCAATTCAGGTCAAGGCTCCATCCACTCAAGGGACACGATCTCGCCTCGCCCGAGCCCAGCCTCGGGCAGGAACAGTAGACCAAGGCAGATTCACGCCTCGCCCGAGGGCATCCTCAAGTAACGGGCGCACCTTCGACTCGCCCGAGGCCCAGCTCGGGCAGGCTTCGCAGTGAAGCAACCTTGGCCAGATCGCCGCGCCAACCGACCGCATCGCAGGAGCATTCAATGCAAGGATCGCCTGACACCTTATCATGACGCGCGCTCCTCAGTCGACAAGGCCGAAGTGACCGCAGTCACTTCGCCCCTCCACTGACTGACCTGACAGGAAAACAGCGTCGCCTACACTGCTCCGACTGTTGTGCCACCCGCCAGGGTGAGGCTGACAGCCGCCGAGTCCAACCTCAGGCGCCATAGGAAGCTCCGCCTCGCCCGACCCTAGGGCTCGGACTCCACCTCGACCTTAGAAGACGGTCTCCGCCTCGCCCGACCCCAGGGCTCGGACTCCACCTCGACCTCGGAAGACGGTCTCCGCCTCGCCCGACCCCAGGGCTCGGACTCCACCTCGACCTCGGAAGACGGTCTCCGCCTCGCCCGACCCCAGGGCTCGGACTCAGCCTCGACCTCGGAGGAGTCACCGCCTCGCCGGACCTTGGGCTCGGACCGACCACGTTACAGGGGGGCCCATCATTACCCTACCCCTAGCTAGCTCAGGCTACGGGGAACAAGACCGGCGTCCCATATGGCTCACCCCGGTAAACAGGTAATGATAGCACCCCGCGTGCTCCATGACGACGGAGGTTCTCAGCCCCTTACGGAAGCAAGGAGACGTCAGCAAGGTCCCGACAGCCCCGACAGCTGTGCTTCTACAGGGCTCAAGTGCTCCTCCGACGGCCACGACGCCACATGCACAGGGCACTAACACCTCTCCGACAGCCACGTCGGCATGTACATAGGACTCTGACTCCTCTCTGCCGGACACGTTAGCACACTGCTATACCCACC</w:t>
      </w:r>
      <w:r w:rsidRPr="00833214">
        <w:rPr>
          <w:rFonts w:ascii="Times New Roman" w:hAnsi="Times New Roman" w:cs="Times New Roman"/>
          <w:sz w:val="18"/>
          <w:szCs w:val="18"/>
        </w:rPr>
        <w:lastRenderedPageBreak/>
        <w:t>ATTGTACACCTGGGCCCTCTCCTTACGTCTATAAAAGGAAGGTCCCGGGCCCTCGTACGAGAAGGTGGCCGCGCGGGAGAACGGGCTGACGGGCAGGCTCTCTCTCCCTCGCGAACGCTTGTAACCCCCTACTGCAAGCGCATCTGTCTTGGACGCAGGACAACACGAGCCGCGGTTCCCCTTATTGTTCCCCCTTGTGTTCCGTCTCGCGCCGACCCATCTGGGCTGGGACACGCAACGACAATTTACTTGTCGGTCCAGAGACCCCCGAGGTCGAAACGCCAACTGTAGTGAAAGTTGAATTGACTTCTCTAAAATTTATTTCACAAGGTCTATCTATGCAATAAATGGAAACCGTAGCAACACACGGTCACGTACCTAGTTACACATGAATTAGATGAGATTATAAAAAATCAAGAAAAAAATTGACTTGAGATTTAAAACCACTCAATCTCAATCAATCCACATGAACCGATCAAGCCAAAATAAAGAGTGAGTGAGTTGTGTATAGAAAATATAGTTGAGTTGGGTTCGAATTCCTAATCCGTCCGTTGTACATCGCTAAATGCGAGCATCAAAACCAGCATCAGTTTTCCAAATTCCCACTCCGGATACCGAAACGACGTTCTGGTTCGCAAATGAAGCTTCAGTCAGTACGTGCGCCTATTAAATCGGCCATTTCTCACCCCCACCGAACGGACGGAACGGAACCCCTAGTGCGGTTAGCCAGGATTGAAGACAGAACAAGTTACATAAATGAGTGAACCATTCCACCTCAGAATTATTTTGGCCGCCGGTTCGAGATGAAACGAACGGGCCCTTAGCCTTCTCGCCTGCTTCTCATCTCAAACGCAAACGGA</w:t>
      </w:r>
    </w:p>
    <w:p w14:paraId="10FB5FD8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prZmTCXC2</w:t>
      </w:r>
    </w:p>
    <w:p w14:paraId="63101934" w14:textId="2E08AAE1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TAGGAGGGGTTGAACAGTAAACTCCATACTCCACAAACCAAGTTTAAAAAATAGATTTTGAAGGGGAGATTTTGTGGGCTAATGCAAACATCGTTACATTTTGCGAATCCCTCTTAATAGTACGATGAATCCTATGACTAAAAAATGTAAAGTTTGAAGCTTTGACCGCCTGGAACCACAAGAGCTAATCAAAAAAAATTTGGATAATTTGCGTGATTTTCTGGTTCCTTATGCTTCAATTTTTAATTCCACATGATCTCCTGTACTTCTTTGAATCTAGGATAAGTGAGTACAACATGAAGCACACTTGTTAGATTTTGTTTTGTCATTTTATCACCAAAACCCTCAAGAGGTTGATTGCACTCACAATGCTCCAGTTTATAGAAACTAGATTACCAGTTTCTTAGAAACCAAGAAGCTACCCTCTCCTAGCTAAAACTACTTTTGTCCATTTAATTACATTATGTCCTTGTTGATTTCATGAAATTTACATCTATTGCCACCACTTTTTAAAATAGAGAAACGGTAGGCTAGTCATTATGTATCCAAAAAACTAGAAACTAGTTTCTTAGAAAATAGGTTACAAACATCATCAATCAGTCTTTTTTCATAAACTAGTTTCTAGAAATTGGTTTCTTAAAAACTAAGTTGCTTCCAAACATGATCTTAGTCCATGATTCATTCATGTGATACTACAGTAGAAATTTGCTAATTATGGATTAATTAGGCTTACTACATTTGTCTCATGTTTAGTCTTTGTCTATATAATTAGTTTTGTAAGAGCATCTTCAACAATGTGCCCTATAAAAATGCCCTAAAAATTTAAAATAAATATATTTTATAGAATTCAGGGCACCAACAAAAAAGGCTCCAACAGTAAAGTCCTAAATTAAGTGATTAATCGAAATATGTTAATATACCATGTTCGTTGCAAAGGAAAGTTTTGTAAAGCGTTCGTTCGTTTAGATCTAGATATGAGGCAGTCGAATAAGATGTTATATTTGTGGCACTTTAAGAGTGATCTATATTTTTTGACAGTTTTTTTGTAGCTTGAGCTCTATAATTTAATTTGGTACTAAACCACTGTTGGAGATACTCTAAACATATATCTAACAAGATCTGCTATATAGTTATGTACCCTAAATTTAGCGTCCACAACGTCCTCTACCGGCTCCAACAATTTACTGCAAACAACCGCTAAAATTTTTAGAGTGCATCCTCTAACCGATAAATGTGGAGGGCGTCATTCGTCCGCTGGACTAGTTTGAAAACTTAAATCTCCTTCAAAATTAAATGAGATTAAAGAGGAAATTAGTTTATTTTCACATTAATCCCCTATAATCTTGAAGGAGATTTGAGGTTCTCAAAGTAGCTCTAAATGTGCATGGCGAGAAAATTCGTGACAGGAGTATGGCGCAGGAGTGTGGGTCCACATGCTTCGGCCCACCGCCCACTGGACGGACTTCGAAACGTTTACCTAGTTTGGAGAAGTATTGATACAGATGATGAGATTTATAAAACACGTTGATATAGAGAAAGATATCCTTTAGAAGTTACCGTAAAGAACAGAAATATTTTTTTTTTAATTTGGAGAAGAATATTGATACAGAGGCCTAGATTTATAAGAAGTTGATATAGAGAAAGATATCCTTTAGAAGGTAATGTAAATAACAGAAACATTTCTTTCGAGCTAATTTGAGAACTATATTTTCTAAGAGATAAAATTTAGGAGACAACATAATAGACTTTATATTTGGTACTCGCAGTTACATCTCATATGGTACCGATTAAACCAACCAAACGCACCCTAAAAAATCTCGGTAGATAATTGTTGGAAATAGTAGGGTAGCCTATAAAGCGTAGAGATTTGAATCCAGCCTGAAGCATAGCCGCGTTGCCGTGCGTTAGAGGCGGCGGTGAGTAGGCAAGCGATACTAGCTAGGAGAGGAGACTGCAGGCACCGGCGGCGCGGGTGATCTCTCACGGCATCGCCGGAGCAGCTGGACGCTTCAGATAGCCCCCCATCCGGGCGACCGTCATCCTCCGCCGTCGCGCTCTACGGGGTTCGTTCCTACTCACACGCCCCCCGCCGGGGTGTGCCGCTTTTGTCTCAAGTGCTAAAAGGATTTGGGATCATAATTATGTATCCACGGGTTACGGGTGGGCTGACGATTGACATATGCAAGCCGTTTTTTTTTTTTTTTGTTAGCTCGTCTTCCCGGGTTACTTCATGTTGTCTGTAATGGCCAATTTCGCTGGGTTCATCGGTTCGAGTTTTGGGCTTCGTCTTTATGGGGGAGGTTAGGGTTTAGGATGAACCGCGATTGATGCATGCATTGTCATGTAAACGGTTTGCATGACTTGATGACTGCATAGAATTTTTTCCATGCTTCTGCAGTCTCCGGTCTCAGAACTAGTGTTTTCCCTTCCACTGATGTATGTGGTCATGTGGGACATTGCCTTGCATTTTGGTGGTCCACCGCGCGAATCAAAGCATTTCTCACAGTTTTCAGTTTTTGAAACTTTCAGTGCTCCTACGAATTATTTATAGGGTTCTGGCGGCACAATCGGAAGTGACTTAGTTGTGTTTCAGGAGCCAGGAGGGGATGTTTCGGTTAATTGACTCTGCAAATTGTTTGGAAATGCAGCTCTTTCTATTGAAACTTAAGGTTTAGATCCGTGTCGTGCAGCTGTTGCTCTTCTTCTCCTATCTGTGCATTGACTGCTGTCTAGTTCGTCAGCGTATGAATTTTCATATTGAAACGGATTATGACCGCTATCTCCTACAAATGCAAATCATGTGAGTAAATAGGTTTTATGTGGGTGCTTTATGTTGAAAGTGCCTGCTTTAGATCTACTAGCAATATTAGGCCCTCGCTTGCACTGCTTGTAGAGTCCGGTCTACCCCAACCAATATTATCAAATATGACTGTGTGTCGTCGTAATACACAAGCATTGCACGTACTAGTAAGATTGTTATTTCATGGTTAAGTTTTTTGAGTCTTGAGTTTCTAAGGTTTTACATTTACAGGACTCTCCTATCTTC</w:t>
      </w:r>
    </w:p>
    <w:p w14:paraId="1A6FAA46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lastRenderedPageBreak/>
        <w:t>&gt;</w:t>
      </w:r>
      <w:proofErr w:type="spellStart"/>
      <w:r w:rsidRPr="00833214">
        <w:rPr>
          <w:rFonts w:ascii="Times New Roman" w:hAnsi="Times New Roman" w:cs="Times New Roman"/>
          <w:sz w:val="18"/>
          <w:szCs w:val="18"/>
        </w:rPr>
        <w:t>prZmVSP</w:t>
      </w:r>
      <w:proofErr w:type="spellEnd"/>
    </w:p>
    <w:p w14:paraId="5FB26942" w14:textId="66D0BF35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GGTCAGCGTGGACGCTGAATGGGCCGGCCCACGCGCGTGGGTGGAGATAGGGTGAGCCGAAGCAGGGGCTTCAGCCCAACTGGTGGTGTATCTTTTCTTTATTTTATTTTTTTCTATTTTCTTGTTTTTATTTTCTACCACAAAGTTGCCTTCAATCCCATTAATAATGTGACCCAAAATCCACATCAATGCAACAATAGAAACAAAAACCAGCATGGTGCATATCCTATTGATAGTTCATCGTTCAAGTTAATCACTTTTAAACATGAATACTTTTATGCTCAAATAGGAATCCATATCACACAATTGTATTATTTTTTTATCTATACTTTGGGTATTACAAAAGATAAGACTCAAAACATGTCACATTTGATTGTAGTGCCATTTGAGACATTTTTGCTCTTCTACGTGTATATAAATGGACACGTGCAAAAGATATGAGGTTACGGAAGAGCAACAAAATGGTATTAAAACCCAAGTGTGATATATTTTAAATCCTATTTTTAGGAAGTCAATATTACAAATACCAAAAGCATGAAAAACGTCGTTAGGGGTGAAAGTAGGTATCCAAATTGTTTGAACAAACTAGCATATAGCTCGTGCTAACGCTACAATCCTGTGAAGGGGTGGGGAGGGGTCGACGACGAAGGCAGCGACAAGAGGGGAGGTGTTGATACGCGGCGTTGACGCGAGTGAAGGGGGGAACACGGTGGGGACGTGGGAGAGAGGGGGACGTTGGGGCAGCGAGGTCGCAGGGAGGGGATGAAGGATGATCCAAATATCGTCCATTGCATTTGAGTAAGCAAGTGATGATTATGCAGTGATCTAAATCGTTGGTTTTGATGATGTGTTAAGTCTGGATATAATTTGTTTGGTGGATTTAATGGAGGTTATAAGTGTGGGGTGATTTTGTTGGATGAGTTTTGTAAAGTTTAAACTGGTGGATTATATAGTTATATAGATTTAATATTTTAAAATAGATATGCATGAAATTTGATGTTAATCTTTTCTTATGTTATCAAGCACATTATATTTTTTTACAAATTGTTTTATACATTATTTGCGCCCTACAACAAAAAAGTGTAAAACACTAGTTTTACGGTTCCATGGCCAACGTGCTCTCCCACATTTAAATAGTAAAAATGATAAAATTATGTACGAGGATTCGAACCATGATTGTTGGCTGTAAACCCACAATCTGGGTACGATTTAAGTTTATTCATAAAACGCAAAACAAGTATATCTTTTTGTTATATATTCTATATAAGCATAAATAAAAAACCATAGCAACATATATGTACTTTGCTTTTTAAGAAAATATATGATAAAATTTAAGTTTAGTTTTTTATAATTCTTCATAAGTTTTAATACTAAAAACAATAATATAATTTTTTATAGCAGGTTCTATATCATATTTATACATAATCAAATAAAAAATAAAAAATCGATATTAGAATATCCGTTTTCGTCCCTCCACAACGTTTAACCCAAAGTAACCGTCCCGTGTTTCCGTTTGCTTCGCCTGGTCACCTTCCGTGGTGCCTGTGGCTGTGTACGCGGTCGTCTCCATCCGACCCATCAATCATCCAAAAACTAAACCAAATCTTCCCCATCGATCCCAACTTCCAGTCGATCTCCTCGCTCGGCTGTTGCCTCCCAAAGCCGTGCCTTACAACGAGATTCCTCCCCTCCTCTCTCCAATAACCCTAGCCTCCTCCGCCGCCGGCGACGAATCCGGTAAGCGTCCTCGCTTCTGCTAGATCCACCGCCTCCAGATCGGTGCGGCCCGCGACTAGGGAGAGGGTCGGTCGCGATCCGCCGTTCCTCTGCCTTAGGTCATCGCGGTCGGTTAGTCGGCACCCGTGGACAAGCTCTCCTTTTCCACTCCAGTTATTTTTGGGTTGTGCTTGCAATTGCTACTTGATGAGTTTCTCGAATTAGCTTGTGAATGCCGTTGTTTTGCCTCGCAGGCGTTTTGAGTTTCTGTTGCCAGCGTAGCCCTGTCCCTGTTCAATAGGATCTTCGGGAAGCCCAAGGAGCAGGCCAACTCCACTGCCTTGGCCACTCTGGACAAGTTAACTGAGGTGACCTTTCTGTCTTCTTTATTTATTTGCTGTCGTATGATTACCTTGGCTTATACTTACATCAAGGTGTTTTTTTGGGCACGTATTGATGTTTGCTTATTTTGGCTGCCTAAATATAATTCCCACCCTTCTACTTAAGTGTCTTGGAACTCTCACATTTTGTTAACTTCATCTCAACTTATGGGATGCTTAAGTTCTTCTCATGACATTTGTATGTTCCATCTATTTATGATCAGTTAGTACAATAGGCTGACCATTCTTTGATTTGCTCATGAAGTTCTAACGTTTTACCTATTAGGAAGGGACCAGTATCGTTAACTCTTTACATATGTTTTGCCAACTAGGAAACTATGCTCTTGTTATAGCTGGCAATTTGGCACATGTAATGCCTATGCTAGTAAACGAGAAAGTTCTAAAAGCTCACATTATTTATATTTAGACTCTTGATCTGCTG</w:t>
      </w:r>
    </w:p>
    <w:p w14:paraId="6A3A80B6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833214">
        <w:rPr>
          <w:rFonts w:ascii="Times New Roman" w:hAnsi="Times New Roman" w:cs="Times New Roman"/>
          <w:sz w:val="18"/>
          <w:szCs w:val="18"/>
        </w:rPr>
        <w:t>prZmVSP</w:t>
      </w:r>
      <w:proofErr w:type="spellEnd"/>
      <w:r w:rsidRPr="00833214">
        <w:rPr>
          <w:rFonts w:ascii="Times New Roman" w:hAnsi="Times New Roman" w:cs="Times New Roman"/>
          <w:sz w:val="18"/>
          <w:szCs w:val="18"/>
        </w:rPr>
        <w:t>'</w:t>
      </w:r>
    </w:p>
    <w:p w14:paraId="717F1D2B" w14:textId="3CC1EB52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GGTCAGCGTGGACGCTGAATGGGCCGGCCCACGCGCGTGGGTGGAGATAGGGTGAGCCGAAGCAGGGGCTTCAGCCCAACTGGTGGTGTATCTTTTCTTTATTTTATTTTTTTCTATTTTCTTGTTTTTATTTTCTACCACAAAGTTGCCTTCAATCCCATTAATAATGTGACCCAAAATCCACATCAATGCAACAATAGAAACAAAAACCAGCATGGTGCATATCCTATTGATAGTTCATCGTTCAAGTTAATCACTTTTAAACATGAATACTTTTATGCTCAAATAGGAATCCATATCACACAATTGTATTATTTTTTTATCTATACTTTGGGTATTACAAAAGATAAGACTCAAAACATGTCACATTTGATTGTAGTGCCATTTGAGACATTTTTGCTCTTCTACGTGTATATAAATGGACACGTGCAAAAGATATGAGGTTACGGAAGAGCAACAAAATGGTATTAAAACCCAAGTGTGATATATTTTAAATCCTATTTTTAGGAAGTCAATATTACAAATACCAAAAGCATGAAAAACGTCGTTAGGGGTGAAAGTAGGTATCCAAATTGTTTGAACAAACTAGCATATAGCTCGTGCTAACGCTACAATCCTGTGAAGGGGTGGGGAGGGGTCGACGACGAAGGCAGCGACAAGAGGGGAGGTGTTGATACGCGGCGTTGACGCGAGTGAAGGGGGGAACACGGTGGGGACGTGGGAGAGAGGGGGACGTTGGGGCAGCGAGGTCGCAGGGAGGGGATGAAGGATGATCCAAATATCGTCCATTGCATTTGAGTAAGCAAGTGATGATTATGCAGTGATCTAAATCGTTGGTTTTGATGATGTGTTAAGTCTGGATATAATTTGTTTGGTGGATTTAATGGAGGTTATAAGTGTGGGGTGATTTTGTTGGATGAGTTTTGTAAAGTTTAAACTGGTGGATTATATAGTTATATAGATTTAATATTTTAAAATAGATATGCATGAAATTTGATGTTAATCTTTTCTTATGTTATCAAGCACATTATATTTTTTTACAAATTGTTTTATACATTATTTGCGCCCTACAACAAAAAAGTGTAAAACACTAGTTTTACGGTTCCATGGCCAACGTGCTCTCCCACATTTAAATAGTAAAAATGATAAAATTATGTACGAGGATTCGAACCATGATTGTTGGCTGTAAACCCACAATCTGGGTACGATTTAAGTTTATTCATAAAACGCAAAACAAGTATATCTTTTTGTTATATATTCTATATAAGCATAAATAAAAAACCATAGCAACATATATGTACTTTGCTTTTTAAGAAAATATATGATAAAATT</w:t>
      </w:r>
      <w:r w:rsidRPr="00833214">
        <w:rPr>
          <w:rFonts w:ascii="Times New Roman" w:hAnsi="Times New Roman" w:cs="Times New Roman"/>
          <w:sz w:val="18"/>
          <w:szCs w:val="18"/>
        </w:rPr>
        <w:lastRenderedPageBreak/>
        <w:t>TAAGTTTAGTTTTTTATAATTCTTCATAAGTTTTAATACTAAAAACAATAATATAATTTTTTATAGCAGGTTCTATATCATATTTATACATAATCAAATAAAAAATAAAAAATCTATATAAGAATATCCGTTTTCGTCCCTCCACAACGTTTAACCCAAAGTAACCGTCCCGTGTTTCCGTTTGCTTCGCCTGGTCACCTTCCGTGGTGCCTGTGGCTGTGTACGCGGTCGTCTCCATCCGACCCATCAATCATCCAAAAACTAAACCAAATCTTCCCCATCGATCCCAACTTCCAGTCGATCTCCTCGCTCGGCTGTTGCCTCCCAAAGCCGTGCCTTACAACGAGATTCCTCCCCTCCTCTCTCCAATAACCCTAGCCTCCTCCGCCGCCGGCGACGAATCCGGTAAGCGTCCTCGCTTCTGCTAGATCCACCGCCTCCAGATCGGTGCGGCCCGCGACTAGGGAGAGGGTCGGTCGCGATCCGCCGTTCCTCTGCCTTAGGTCATCGCGGTCGGTTAGTCGGCACCCGTGGACAAGCTCTCCTTTTCCACTCCAGTTATTTTTGGGTTGTGCTTGCAATTGCTACTTGATGAGTTTCTCGAATTAGCTTGTGAATGCCGTTGTTTTGCCTCGCAGGCGTTTTGAGTTTCTGTTGCCAGCGTAGCCCTGTCCCTGTTCAATAGGATCTTCGGGAAGCCCAAGGAGCAGGCCAACTCCACTGCCTTGGCCACTCTGGACAAGTTAACTGAGGTGACCTTTCTGTCTTCTTTATTTATTTGCTGTCGTATGATTACCTTGGCTTATACTTACATCAAGGTGTTTTTTTGGGCACGTATTGATGTTTGCTTATTTTGGCTGCCTAAATATAATTCCCACCCTTCTACTTAAGTGTCTTGGAACTCTCACATTTTGTTAACTTCATCTCAACTTATGGGATGCTTAAGTTCTTCTCATGACATTTGTATGTTCCATCTATTTATGATCAGTTAGTACAATAGGCTGACCATTCTTTGATTTGCTCATGAAGTTCTAACGTTTTACCTATTAGGAAGGGACCAGTATCGTTAACTCTTTACATATGTTTTGCCAACTAGGAAACTATGCTCTTGTTATAGCTGGCAATTTGGCACATGTAATGCCTATGCTAGTAAACGAGAAAGTTCTAAAAGCTCACATTATTTATATTTAGACTCTTGATCTGCTG</w:t>
      </w:r>
    </w:p>
    <w:p w14:paraId="05C2EC16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833214">
        <w:rPr>
          <w:rFonts w:ascii="Times New Roman" w:hAnsi="Times New Roman" w:cs="Times New Roman"/>
          <w:sz w:val="18"/>
          <w:szCs w:val="18"/>
        </w:rPr>
        <w:t>tNOS</w:t>
      </w:r>
      <w:proofErr w:type="spellEnd"/>
    </w:p>
    <w:p w14:paraId="29C26B6E" w14:textId="0094FFF1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GATCGTTCAAACATTTGGCAATAAAGTTTCTTAAGATTGAATCCTGTTGCCGGTCTTGCGATGATTATCATATAATTTCTGTTGAATTACGTTAAGCATGTAATAATTAACATGTAATGCATGACGTTATTTATGAGATGGGTTTTTATGATTAGAGTCCCGCAATTATACATTTAATACGCGATAGAAAACAAAATATAGCGCGCAAACTAGGATAAATTATCGCGCGCGGTGTCATCTATGTTACTAGATC</w:t>
      </w:r>
    </w:p>
    <w:p w14:paraId="7D501CD1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tUbi1</w:t>
      </w:r>
    </w:p>
    <w:p w14:paraId="70957FDF" w14:textId="1A93BC75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GTCATGGGTCGTTTAAGCTGCCGATGTGCCTGCGTCGTCTGGTGCCCTCTCTCCATATGGAGGTTGTCAAAGTATCTGCTGTTCGTGTCATGAGTCGTGTCAGTGTTGGTTTAATAATGGACCGGTTGTGTTGTGTGTGCGTACTACCCAGAACTATGACAAATCATGAATAAGTTTGATGTTTGAAATTAAAGCCTGTGCTCATTATGTTCTGTCTTTCAGTTGTCTCCTAATATTTGCCTCCAGGTACTGGCTATCTACCGTTTCTTACTTAGGAGGTGTTTGAATGCACTAAAACTAATAGTTAGTGGCTAAAATTAGTTAAAACATCCAAACACCATAGCTAATAGTTGAACTATTAGCTATTTTTGGAAAATTAGTTAATAGTGAGGTAGTTATTTGTTAGCTAGCTAATTCAACTAACAATTTTTAGCCAACTAACAATTAGTTTCAGTGCATTCAAACACCCCCTTAATGTTAACGTGGTTCTATCTACCGTCTCCTAATATATGGTTGATTGTTCGGTTTGTTGCTATGCTATTGGGTTCTGATTGCTGCTAGTTCTTGCTGAATCCAGAAGTTCTCGTAGTATAGCTCAGATTCATATTATTTATTTGAGTGATAAGTGATCCAGGTTATTACTATGTTAGCTAGGTTTTTTTTACAAGGATAAATTATCTGTGATCATAATTCTTATGAAAGCTTTATGTTTCCTGGAGGCAGTGGCATGCAATGCATGACAGCAACTTGATCACACCAGCTGAGGTAGATACGGTAACAAGGTTCTTAAATCTGTTCACCAAATCATTGGAGAACACACATACACATTCTTGCCAGTCTTGGTTAGAGAAATTTCATGACAAAATGCCAAAGCTGTCTTGACTCTTCACTTTTGGCCATGAGTCGTGACTTAGTTTGGTTTAATGGACCGGTTCTCCTAGCTTGTTCTACTCAAAACTGTTGTTGATGCGAATAAGTTGTGATGGTTGATCTCTGGATTTTGTTTTGCTCTCAATAGTGGACGAGATTAGATAG</w:t>
      </w:r>
    </w:p>
    <w:p w14:paraId="5EE1D516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tZmDUO1A</w:t>
      </w:r>
    </w:p>
    <w:p w14:paraId="4CEF3E0E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CTCTGGATATTTGAGGTTGCCCTTTCTTAACGATGAGTGCCGTAGCCCTTGGCCTTGGCCTTGCTTGACCATTCTTTTCCACGATATCTGTCGCCTGACCATTTCCACTCGATTCACCCGACGGTCAGAGCGACTGGACAGCGTGCCATGCCTTTTCCTGTCTCTCTACAGGAAAATATATAATGTATTTATTGTGATCTATAACAATATATTTCAGTCTTTTATATTACCGTATTATAGAAAAAGTGTAATTTATTCTTTTGCCAATAATTACTAACAGATTTGGACTAGTAGATGAAGATCTCGTGTGAAACTCTGAATAGAAGTTGTGAGTGTGTTTATTATGGCTCTAGAGTAAAACTTTAAACGAGAGTTGGTCGGGGGTATTCAAACTCTATCGAGTTTTGAGAACAGCCGTATAATTTTTTGAGTAACTCTTTTGTTGTTCTAAAAATCCTTAAAAAGCAACATAAATATAAAACTTGAAGGTATTTACCCTTCAATGTCACTGCTTATGTAACACACCAGGTGTTCGTCACGTGCTAAATAACAATTTCGAACTCAAGCAATTAAATTGGTGAGTATAATAAACCCTAAGTCACATTCATTTCTGTCTATTTCGATGATATCAAGAATCTTGTAAAGTTCGGAAATTATTTCGTCACACTAAATAATGAGTCCAAGTTCTGTTCGATCGTAAAGTGAATATACAAATTCGAATAATCAACTAGTCTCGTGATTTTGTTACAAACAAATCCAGTAGAACTCGACGACATAAGTTAGAGTAAAATAAAGTGAGCGGATAAATCTAATCGAGCCCGAACTAACTGAAGCCGATTTAATCACTATCTAAATTGGAACTTTGATCTGAAAACAAAAATATAATGTCATATTTAAAACGCGCTTGAAGTTCATAATCTAGATTGTGCGCGTTATCAAACTGAATTACGTACGAGGGTAATAATCGGTGTTCGGATAGTTAGCAGTTGGAAATATCTAA</w:t>
      </w:r>
    </w:p>
    <w:p w14:paraId="24C43945" w14:textId="557036B2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lastRenderedPageBreak/>
        <w:t>&gt;</w:t>
      </w:r>
      <w:proofErr w:type="spellStart"/>
      <w:r w:rsidRPr="00833214">
        <w:rPr>
          <w:rFonts w:ascii="Times New Roman" w:hAnsi="Times New Roman" w:cs="Times New Roman"/>
          <w:sz w:val="18"/>
          <w:szCs w:val="18"/>
        </w:rPr>
        <w:t>tZmIPI</w:t>
      </w:r>
      <w:proofErr w:type="spellEnd"/>
    </w:p>
    <w:p w14:paraId="41FD643A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GGGGCCGCCGGCCGGCCGGCTCCGATGACCTCACCACCTGTTGATGTTGCTGCTGCTGCTGCACTGCATGTTTATCAAAAGTTATCGCTCCTGCTCGCGGAAAGTGAGCTTGACTGTTGCCGGGGTGGAAGTGTCGTTTTGGACTGAAGATGAGTGCCGCGGAGGGGTTTGTTGTTTGTTTGTTTGTTTGTTCGGTGACCGAATCGCGAGTTGGACGCCTGTTTAATCCGTGCTTATACATCGTCTGAGTAAACAGCAATAAGAGGGACATCCGTAAGCTCTTTCCGTAACTGCTTTTGCGACTCGTCTGCTGCCACTGCAGTTCCATTTCTGCATATTTTTTTGCAGAAGATCCTTGTGCAGCCTAGGCTAGCGGCAACGTGACTGGGAGGTAGGGAAGGGAACGACGCTTGTGCTTGTGCATGTTGGGTTGCTTACTTGCTTCTTGAGCTCTTTGCTTGTGGTTGTGGCTGATTTATTTTTTTTTTTAAAAAATAACTTTAGGGGCTCGTTTATCTCAGTATAACATGGGGGTTTGGGTTTATTTGCTTGTGACTGAACTTCTGTTTATGAACTTAAGGGGCTGGCTTATCTGATTATTCTAACATGAGGTTCAATAGTATCACGAACCACAACATCCAGTTAGGCCTCGTTTGGATCATTAGGATTGAATTCATTCTAATATATTTATATACTATTGTAGACTATATGAGAGAATACTTATCTGTATTTCTGTTGTAGGAGAGCGGAAATACGATCTGAAGAGCGTTTACAAATATAAATATGATGTTGTGAGAGAGTAATCCGAAGAGTGTATTATAAGTTAAATAGTCTAAATGCAAGACCTTAGAAATGCTACTTAGATCATTAAACTAAAACTTGTTTAATGAAACTGTAAAGTGACTAGTATCCAAAATGAATCAACTCTGTCTAATTCCTTTATTGCTCTGTTATTTATACATGAGGGGATGCCTTGAGGACCCGGCGTATAGAGAAGACA</w:t>
      </w:r>
    </w:p>
    <w:p w14:paraId="485A6EEC" w14:textId="774F8DBC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833214">
        <w:rPr>
          <w:rFonts w:ascii="Times New Roman" w:hAnsi="Times New Roman" w:cs="Times New Roman"/>
          <w:sz w:val="18"/>
          <w:szCs w:val="18"/>
        </w:rPr>
        <w:t>tZmRZDP</w:t>
      </w:r>
      <w:proofErr w:type="spellEnd"/>
    </w:p>
    <w:p w14:paraId="1E22FC18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GTTCAGTACTAAACAAATACCTGCGTAGTGTTGTTTTGTTTTTGTTCAATTTAGAAGTCCACTGCAATGCTCGAAATATTTAAGGTTCTTTTTAAAGAAGATGATGAGAATTAAGGTCCTCGTTTGTATGAGTTCTCTATTGTAGGTTCTTCATTGACTCAATCAAAAGTTTAACCAACCAAACTTAGTTAAAGCACTTCGTCGTAAACCAAAATCAAGGCAAAAATGAAGCCAAAGTCAGTTTTAGCTAGAAACTGAAACCACGCAAAAACATGATTTCTTATCATTATTAAGAAGCTCTAATCGTACTAGAGAGTAGAGACCTTAACTTATAAGGTCTAGAAATCTTGGTTTTATCGGATAGATTCAGTGTCGAAGACTCATATATAAACAGGCCTAGAAAAAGAATAGAAAAATACGAGCTTAAATTTAATAGATCAAGGCACATGTGCAGCTCGTTTTTGTTGAGATTTTTTTGAAGCAATGTAATTGTCTTGAATCATTTCCTTTGCATGGAAATATTCTTTTGGCCGAGAATTTGAGGATTTATGATTTTGTAGGTGTGGCTTTGAGTTTTGCTATGGATGTGGCAAGAAATGGACGACTTCTCATTCCCGTTGCACAACAGCCTGAGATTCGATGGATGCCATCTTGGACCCAAGCACAAGGCCAACATCATGGTGGTTTTATATATCAATTTTAAGTGTCATTTTTATTTCCTTTAGTTTCTAAGTATTTTTATTAATAACTTGTCAATCATACCGCTTCATATAGTCCCTCCGTTCGTTTTTGTCCTACGTATTTGCTCACTTCACGGAGACCAAGAAAATGGATGCAAACACGTAAGACTGCGTTAAAACCACAACGCTCGTTTGGGCTTCTCAAGCGCAAGCCCACCAAAACAAACTCTGTTGCTCCCTCCATTCATTTTTCTGTTTGGTCGCTAACGAGGCACGCCACTACAGGACTTGTCTTCTTTGCCAAGTGCCACAGACACTAG</w:t>
      </w:r>
    </w:p>
    <w:p w14:paraId="6BE0E4B4" w14:textId="5CFAD750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tZmTCXC2</w:t>
      </w:r>
    </w:p>
    <w:p w14:paraId="547BF7F1" w14:textId="77777777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ACAGAGTTCATCAGCATATGACAACTGAGGTACGCGTTTGCTGTTTTCCTTTCTTCTCTCTGATGTTTCTGTTTACAAAACTAAATTGATCATGCAGTTTCTTTTTTTTTCAGTCGACAGCTGATCCCTTCTGGTACCCCTGGACCCTGGTTTTGACAAAGAGTTGAAAGAACTTGTTTCAGCACCTCTACCATTTAGAAATATAGTTGCGCTATCTTGACAGGCCGATAACAATTCTGCTAAATGTGTTTGACCTGTCGCCGCCTAAGGTCAGTATGTACATATTTCCACACCTCGTGGGGAAAAACTACATACGTATCGAATAATGAATGTTTGAGTTTAGCACAGTAGTCAATTCAGTTACATAAGTTTGTGACCAAACATCACTGCTGTTATTTCCAATCATTTTCCTACCCCTATTAACTATAAGCAATGCTGGGTTGTCTTGGCTTTTTTGGTATCAGCGGTCCGTCATTTGCAACTAAATGAATGGATCTAGAACCCCTACGTTCATCGCTGAATATTTGAGCAGTAGCATTACCTCAAGAAAAAAATTAATAAACTTATTATGAGCTCATCCAAAGACGTTAATACATATTAC</w:t>
      </w:r>
    </w:p>
    <w:p w14:paraId="7E1543C2" w14:textId="26A2F41E" w:rsidR="00451085" w:rsidRPr="00833214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833214">
        <w:rPr>
          <w:rFonts w:ascii="Times New Roman" w:hAnsi="Times New Roman" w:cs="Times New Roman"/>
          <w:sz w:val="18"/>
          <w:szCs w:val="18"/>
        </w:rPr>
        <w:t>tZmVSP</w:t>
      </w:r>
      <w:proofErr w:type="spellEnd"/>
    </w:p>
    <w:p w14:paraId="6C81EBC6" w14:textId="2436DD3D" w:rsidR="007E1F37" w:rsidRDefault="00451085" w:rsidP="00451085">
      <w:pPr>
        <w:rPr>
          <w:rFonts w:ascii="Times New Roman" w:hAnsi="Times New Roman" w:cs="Times New Roman"/>
          <w:sz w:val="18"/>
          <w:szCs w:val="18"/>
        </w:rPr>
      </w:pPr>
      <w:r w:rsidRPr="00833214">
        <w:rPr>
          <w:rFonts w:ascii="Times New Roman" w:hAnsi="Times New Roman" w:cs="Times New Roman"/>
          <w:sz w:val="18"/>
          <w:szCs w:val="18"/>
        </w:rPr>
        <w:t>TCAGGTTTCCAATGAAGAGGTGGAATGTGTATATGAATGGCGTTATGCTACCAAGATGAAAGTTGAGTCAGGATTTATTATATTTGCCATGTGTATAATCTTGGGGGATATTTGGCAAGCAGAAAAAAAGCTGCTCCAGGCAGTGTTTGTTTCAGTGATTTTGGGCTCTGTTTTCCACAAACAGTTTAATGTCGCCCGGTTAGCTCTAAGCTAACTATTCAGGTCACCAACGTGCATTGTTTGTCACAGTATTTTTCATTTACCCATATTGTCTGGAGCCATGTAAGAGTGTTGGAACGTATAAAGCCTCAGGGTACACATTTGATGTGCCGGTTTGCAGCTATTTCGACCTCAGTCAGCATGTTTCATCGTTGCAACTGAATTACCAGTATTGTTTTTGTACCGAGCAGTGTGTTTCGCCTGAGAATGACGGTCGAACATGTAGGCATGAACACTGAAAGCATTAGGCTCTAGTCTTGGTTTCTATGATTCATAACAATAAGATTATTGTAATTAATGTG</w:t>
      </w:r>
    </w:p>
    <w:p w14:paraId="67D2377D" w14:textId="51C331A8" w:rsidR="007E1F37" w:rsidRDefault="007E1F37">
      <w:pPr>
        <w:widowControl/>
        <w:rPr>
          <w:rFonts w:ascii="Times New Roman" w:hAnsi="Times New Roman" w:cs="Times New Roman"/>
          <w:sz w:val="18"/>
          <w:szCs w:val="18"/>
        </w:rPr>
      </w:pPr>
    </w:p>
    <w:sectPr w:rsidR="007E1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7E7"/>
    <w:rsid w:val="00090D0A"/>
    <w:rsid w:val="001318D5"/>
    <w:rsid w:val="001A30B2"/>
    <w:rsid w:val="001C3453"/>
    <w:rsid w:val="001E62EF"/>
    <w:rsid w:val="002B6F7F"/>
    <w:rsid w:val="00315053"/>
    <w:rsid w:val="00340413"/>
    <w:rsid w:val="00381EA3"/>
    <w:rsid w:val="003A4F2B"/>
    <w:rsid w:val="003F50AB"/>
    <w:rsid w:val="004345AB"/>
    <w:rsid w:val="00451085"/>
    <w:rsid w:val="004F5DDF"/>
    <w:rsid w:val="005252CD"/>
    <w:rsid w:val="006F358B"/>
    <w:rsid w:val="007A6AA7"/>
    <w:rsid w:val="007B6541"/>
    <w:rsid w:val="007D0483"/>
    <w:rsid w:val="007E1F37"/>
    <w:rsid w:val="00830046"/>
    <w:rsid w:val="00833214"/>
    <w:rsid w:val="008424AC"/>
    <w:rsid w:val="008A47E7"/>
    <w:rsid w:val="008D6D95"/>
    <w:rsid w:val="00A62E4B"/>
    <w:rsid w:val="00A81338"/>
    <w:rsid w:val="00AC7F4F"/>
    <w:rsid w:val="00AD6D8E"/>
    <w:rsid w:val="00C6129C"/>
    <w:rsid w:val="00CA1451"/>
    <w:rsid w:val="00D239BF"/>
    <w:rsid w:val="00D60949"/>
    <w:rsid w:val="00D61A34"/>
    <w:rsid w:val="00EE359E"/>
    <w:rsid w:val="00F0041B"/>
    <w:rsid w:val="00F3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89BFA"/>
  <w15:chartTrackingRefBased/>
  <w15:docId w15:val="{C93DACCA-C901-4D05-A971-2677EA113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2CD"/>
    <w:pPr>
      <w:widowControl w:val="0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7E7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7E7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7E7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7E7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7E7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7E7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7E7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7E7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7E7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7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7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7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7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7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7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7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7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7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7E7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4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7E7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47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7E7"/>
    <w:pPr>
      <w:widowControl/>
      <w:spacing w:before="160"/>
      <w:jc w:val="center"/>
    </w:pPr>
    <w:rPr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8A47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7E7"/>
    <w:pPr>
      <w:widowControl/>
      <w:ind w:left="720"/>
      <w:contextualSpacing/>
    </w:pPr>
    <w:rPr>
      <w:sz w:val="24"/>
    </w:rPr>
  </w:style>
  <w:style w:type="character" w:styleId="IntenseEmphasis">
    <w:name w:val="Intense Emphasis"/>
    <w:basedOn w:val="DefaultParagraphFont"/>
    <w:uiPriority w:val="21"/>
    <w:qFormat/>
    <w:rsid w:val="008A47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7E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7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7E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D048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0483"/>
    <w:rPr>
      <w:color w:val="954F72"/>
      <w:u w:val="single"/>
    </w:rPr>
  </w:style>
  <w:style w:type="paragraph" w:customStyle="1" w:styleId="msonormal0">
    <w:name w:val="msonormal"/>
    <w:basedOn w:val="Normal"/>
    <w:rsid w:val="007D0483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Normal"/>
    <w:rsid w:val="007D0483"/>
    <w:pPr>
      <w:widowControl/>
      <w:pBdr>
        <w:top w:val="single" w:sz="8" w:space="0" w:color="auto"/>
        <w:bottom w:val="single" w:sz="4" w:space="0" w:color="auto"/>
      </w:pBdr>
      <w:shd w:val="clear" w:color="70AD47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14:ligatures w14:val="none"/>
    </w:rPr>
  </w:style>
  <w:style w:type="paragraph" w:customStyle="1" w:styleId="xl67">
    <w:name w:val="xl67"/>
    <w:basedOn w:val="Normal"/>
    <w:rsid w:val="007D0483"/>
    <w:pPr>
      <w:widowControl/>
      <w:pBdr>
        <w:top w:val="single" w:sz="8" w:space="0" w:color="auto"/>
        <w:bottom w:val="single" w:sz="4" w:space="0" w:color="auto"/>
      </w:pBdr>
      <w:shd w:val="clear" w:color="70AD47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14:ligatures w14:val="none"/>
    </w:rPr>
  </w:style>
  <w:style w:type="paragraph" w:customStyle="1" w:styleId="xl68">
    <w:name w:val="xl68"/>
    <w:basedOn w:val="Normal"/>
    <w:rsid w:val="007D0483"/>
    <w:pPr>
      <w:widowControl/>
      <w:pBdr>
        <w:top w:val="single" w:sz="8" w:space="0" w:color="auto"/>
        <w:bottom w:val="single" w:sz="4" w:space="0" w:color="auto"/>
      </w:pBdr>
      <w:shd w:val="clear" w:color="70AD47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14:ligatures w14:val="none"/>
    </w:rPr>
  </w:style>
  <w:style w:type="paragraph" w:customStyle="1" w:styleId="xl69">
    <w:name w:val="xl69"/>
    <w:basedOn w:val="Normal"/>
    <w:rsid w:val="007D0483"/>
    <w:pPr>
      <w:widowControl/>
      <w:pBdr>
        <w:top w:val="single" w:sz="8" w:space="0" w:color="auto"/>
        <w:bottom w:val="single" w:sz="4" w:space="0" w:color="auto"/>
      </w:pBdr>
      <w:shd w:val="clear" w:color="70AD47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14:ligatures w14:val="none"/>
    </w:rPr>
  </w:style>
  <w:style w:type="paragraph" w:customStyle="1" w:styleId="xl70">
    <w:name w:val="xl70"/>
    <w:basedOn w:val="Normal"/>
    <w:rsid w:val="007D0483"/>
    <w:pPr>
      <w:widowControl/>
      <w:shd w:val="clear" w:color="E2EFDA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71">
    <w:name w:val="xl71"/>
    <w:basedOn w:val="Normal"/>
    <w:rsid w:val="007D0483"/>
    <w:pPr>
      <w:widowControl/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72">
    <w:name w:val="xl72"/>
    <w:basedOn w:val="Normal"/>
    <w:rsid w:val="007D0483"/>
    <w:pPr>
      <w:widowControl/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73">
    <w:name w:val="xl73"/>
    <w:basedOn w:val="Normal"/>
    <w:rsid w:val="007D0483"/>
    <w:pPr>
      <w:widowControl/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74">
    <w:name w:val="xl74"/>
    <w:basedOn w:val="Normal"/>
    <w:rsid w:val="007D0483"/>
    <w:pPr>
      <w:widowControl/>
      <w:shd w:val="clear" w:color="E2EFDA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75">
    <w:name w:val="xl75"/>
    <w:basedOn w:val="Normal"/>
    <w:rsid w:val="007D0483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76">
    <w:name w:val="xl76"/>
    <w:basedOn w:val="Normal"/>
    <w:rsid w:val="007D0483"/>
    <w:pPr>
      <w:widowControl/>
      <w:pBdr>
        <w:bottom w:val="single" w:sz="8" w:space="0" w:color="auto"/>
      </w:pBdr>
      <w:shd w:val="clear" w:color="E2EFDA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77">
    <w:name w:val="xl77"/>
    <w:basedOn w:val="Normal"/>
    <w:rsid w:val="007D0483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78">
    <w:name w:val="xl78"/>
    <w:basedOn w:val="Normal"/>
    <w:rsid w:val="007D0483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25CAEBDEDE6449A595B9D9DC972F8A" ma:contentTypeVersion="3" ma:contentTypeDescription="Create a new document." ma:contentTypeScope="" ma:versionID="fec314108486fc47f46b004f6e52ccb3">
  <xsd:schema xmlns:xsd="http://www.w3.org/2001/XMLSchema" xmlns:xs="http://www.w3.org/2001/XMLSchema" xmlns:p="http://schemas.microsoft.com/office/2006/metadata/properties" xmlns:ns2="28151e1b-686a-4938-a4ed-625c54534723" targetNamespace="http://schemas.microsoft.com/office/2006/metadata/properties" ma:root="true" ma:fieldsID="e2a2fbb51376d0f511cd0c44dc7628ab" ns2:_="">
    <xsd:import namespace="28151e1b-686a-4938-a4ed-625c545347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151e1b-686a-4938-a4ed-625c545347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D227049-776B-4C26-8C0F-17A05DC82D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151e1b-686a-4938-a4ed-625c545347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278291-0109-457A-A7AA-2C7BA9D180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61C189-04C4-4000-93A3-8D04F1284375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ed006307-e4a9-430f-af16-eea280431306}" enabled="1" method="Standard" siteId="{06219a4a-a835-44d5-afaf-3926343bfb8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477</Words>
  <Characters>31223</Characters>
  <Application>Microsoft Office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Juan CNBC</dc:creator>
  <cp:keywords/>
  <dc:description/>
  <cp:lastModifiedBy>Liang Dawei CNBC</cp:lastModifiedBy>
  <cp:revision>2</cp:revision>
  <dcterms:created xsi:type="dcterms:W3CDTF">2026-06-18T10:17:00Z</dcterms:created>
  <dcterms:modified xsi:type="dcterms:W3CDTF">2026-06-18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25CAEBDEDE6449A595B9D9DC972F8A</vt:lpwstr>
  </property>
</Properties>
</file>